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1F4B7" w14:textId="3796BCA3" w:rsidR="003924E6" w:rsidRPr="00C3712D" w:rsidRDefault="00D13AB7" w:rsidP="00C3712D">
      <w:pPr>
        <w:tabs>
          <w:tab w:val="left" w:pos="8390"/>
        </w:tabs>
        <w:spacing w:line="360" w:lineRule="auto"/>
        <w:rPr>
          <w:rFonts w:ascii="Times New Roman" w:hAnsi="Times New Roman" w:cs="Times New Roman"/>
          <w:b/>
          <w:sz w:val="24"/>
        </w:rPr>
      </w:pPr>
      <w:r w:rsidRPr="00C33575">
        <w:rPr>
          <w:rFonts w:ascii="Times New Roman" w:eastAsia="Times New Roman" w:hAnsi="Times New Roman" w:cs="Times New Roman"/>
          <w:b/>
          <w:sz w:val="24"/>
        </w:rPr>
        <w:t>Supporting Information Table S</w:t>
      </w:r>
      <w:r w:rsidR="009617AD">
        <w:rPr>
          <w:rFonts w:ascii="Times New Roman" w:hAnsi="Times New Roman" w:cs="Times New Roman" w:hint="eastAsia"/>
          <w:b/>
          <w:sz w:val="24"/>
        </w:rPr>
        <w:t>1</w:t>
      </w:r>
      <w:r w:rsidRPr="00C33575">
        <w:rPr>
          <w:rFonts w:ascii="Times New Roman" w:eastAsia="Times New Roman" w:hAnsi="Times New Roman" w:cs="Times New Roman"/>
          <w:b/>
          <w:sz w:val="24"/>
        </w:rPr>
        <w:t>.</w:t>
      </w:r>
      <w:r w:rsidR="009617AD">
        <w:rPr>
          <w:rFonts w:ascii="Times New Roman" w:eastAsia="Times New Roman" w:hAnsi="Times New Roman" w:cs="Times New Roman"/>
          <w:b/>
          <w:sz w:val="24"/>
        </w:rPr>
        <w:tab/>
      </w:r>
    </w:p>
    <w:p w14:paraId="72D141C8" w14:textId="4FC1A5A7" w:rsidR="00C97262" w:rsidRPr="00DC6CCB" w:rsidRDefault="00171E9A" w:rsidP="00D552F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="00BE4A70">
        <w:rPr>
          <w:rFonts w:ascii="Times New Roman" w:hAnsi="Times New Roman" w:cs="Times New Roman" w:hint="eastAsia"/>
          <w:color w:val="000000" w:themeColor="text1"/>
          <w:sz w:val="24"/>
        </w:rPr>
        <w:t>haract</w:t>
      </w:r>
      <w:r w:rsidR="00FA584F">
        <w:rPr>
          <w:rFonts w:ascii="Times New Roman" w:hAnsi="Times New Roman" w:cs="Times New Roman" w:hint="eastAsia"/>
          <w:color w:val="000000" w:themeColor="text1"/>
          <w:sz w:val="24"/>
        </w:rPr>
        <w:t>e</w:t>
      </w:r>
      <w:r w:rsidR="00BE4A70">
        <w:rPr>
          <w:rFonts w:ascii="Times New Roman" w:hAnsi="Times New Roman" w:cs="Times New Roman" w:hint="eastAsia"/>
          <w:color w:val="000000" w:themeColor="text1"/>
          <w:sz w:val="24"/>
        </w:rPr>
        <w:t>ristics</w:t>
      </w:r>
      <w:r w:rsidR="00246C75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BE4A70">
        <w:rPr>
          <w:rFonts w:ascii="Times New Roman" w:hAnsi="Times New Roman" w:cs="Times New Roman" w:hint="eastAsia"/>
          <w:color w:val="000000" w:themeColor="text1"/>
          <w:sz w:val="24"/>
        </w:rPr>
        <w:t xml:space="preserve">of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facilities which</w:t>
      </w:r>
      <w:r w:rsidR="009C3D8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A30FD3">
        <w:rPr>
          <w:rFonts w:ascii="Times New Roman" w:hAnsi="Times New Roman" w:cs="Times New Roman" w:hint="eastAsia"/>
          <w:color w:val="000000" w:themeColor="text1"/>
          <w:sz w:val="24"/>
        </w:rPr>
        <w:t xml:space="preserve">match </w:t>
      </w:r>
      <w:r w:rsidR="00DC6CCB">
        <w:rPr>
          <w:rFonts w:ascii="Times New Roman" w:hAnsi="Times New Roman" w:cs="Times New Roman" w:hint="eastAsia"/>
          <w:color w:val="000000" w:themeColor="text1"/>
          <w:sz w:val="24"/>
        </w:rPr>
        <w:t>o</w:t>
      </w:r>
      <w:r w:rsidR="00135BCA">
        <w:rPr>
          <w:rFonts w:ascii="Times New Roman" w:hAnsi="Times New Roman" w:cs="Times New Roman" w:hint="eastAsia"/>
          <w:color w:val="000000" w:themeColor="text1"/>
          <w:sz w:val="24"/>
        </w:rPr>
        <w:t>ur exclusion criteria</w:t>
      </w:r>
      <w:r w:rsidR="00BC1AE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135BCA">
        <w:rPr>
          <w:rFonts w:ascii="Times New Roman" w:hAnsi="Times New Roman" w:cs="Times New Roman"/>
          <w:color w:val="000000" w:themeColor="text1"/>
          <w:sz w:val="24"/>
        </w:rPr>
        <w:t>“</w:t>
      </w:r>
      <w:r w:rsidR="005871EE" w:rsidRPr="005871EE">
        <w:rPr>
          <w:rFonts w:ascii="Times New Roman" w:hAnsi="Times New Roman" w:cs="Times New Roman"/>
          <w:color w:val="000000" w:themeColor="text1"/>
          <w:sz w:val="24"/>
        </w:rPr>
        <w:t xml:space="preserve">Facility-year combinations with </w:t>
      </w:r>
      <w:r w:rsidR="00BF7365" w:rsidRPr="00BF7365">
        <w:rPr>
          <w:rFonts w:ascii="Times New Roman" w:hAnsi="Times New Roman" w:cs="Times New Roman"/>
          <w:color w:val="000000" w:themeColor="text1"/>
          <w:sz w:val="24"/>
        </w:rPr>
        <w:t>1–9</w:t>
      </w:r>
      <w:r w:rsidR="00BF7365" w:rsidRPr="00BF7365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5871EE" w:rsidRPr="005871EE">
        <w:rPr>
          <w:rFonts w:ascii="Times New Roman" w:hAnsi="Times New Roman" w:cs="Times New Roman"/>
          <w:color w:val="000000" w:themeColor="text1"/>
          <w:sz w:val="24"/>
        </w:rPr>
        <w:t>deliveries before 34 weeks per year</w:t>
      </w:r>
      <w:r w:rsidR="00DC6CCB">
        <w:rPr>
          <w:rFonts w:ascii="Times New Roman" w:hAnsi="Times New Roman" w:cs="Times New Roman"/>
          <w:color w:val="000000" w:themeColor="text1"/>
          <w:sz w:val="24"/>
        </w:rPr>
        <w:t>”</w:t>
      </w:r>
    </w:p>
    <w:p w14:paraId="13635BAE" w14:textId="77777777" w:rsidR="00913B3C" w:rsidRDefault="00913B3C" w:rsidP="00D552F3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9924" w:type="dxa"/>
        <w:tblLook w:val="04A0" w:firstRow="1" w:lastRow="0" w:firstColumn="1" w:lastColumn="0" w:noHBand="0" w:noVBand="1"/>
      </w:tblPr>
      <w:tblGrid>
        <w:gridCol w:w="4962"/>
        <w:gridCol w:w="2127"/>
        <w:gridCol w:w="1984"/>
        <w:gridCol w:w="851"/>
      </w:tblGrid>
      <w:tr w:rsidR="00CE190E" w:rsidRPr="005D390D" w14:paraId="1D4970CD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818AA0C" w14:textId="77777777" w:rsidR="005D390D" w:rsidRPr="005D390D" w:rsidRDefault="005D390D" w:rsidP="00CE190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7CF102FF" w14:textId="24088BCA" w:rsidR="00CE190E" w:rsidRPr="000348DE" w:rsidRDefault="003540CA" w:rsidP="00CE190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48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D</w:t>
            </w:r>
            <w:r w:rsidR="00CE190E" w:rsidRPr="00034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eliver</w:t>
            </w:r>
            <w:r w:rsidR="00E41FAB" w:rsidRPr="000348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ies</w:t>
            </w:r>
            <w:r w:rsidR="00CE190E" w:rsidRPr="00034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before 34 weeks</w:t>
            </w:r>
            <w:r w:rsidRPr="000348D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per year</w:t>
            </w:r>
            <w:r w:rsidR="0077444D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per facilit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0CF616" w14:textId="77777777" w:rsidR="00CE190E" w:rsidRPr="005D390D" w:rsidRDefault="00CE190E" w:rsidP="00CE19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14BC6" w:rsidRPr="005D390D" w14:paraId="3A1D94D9" w14:textId="77777777" w:rsidTr="0061748E">
        <w:trPr>
          <w:trHeight w:val="300"/>
        </w:trPr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766C10" w14:textId="66EDF2DE" w:rsidR="00C14BC6" w:rsidRPr="005D390D" w:rsidRDefault="00C14BC6" w:rsidP="00C14BC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C5AC3" w14:textId="77777777" w:rsidR="00C14BC6" w:rsidRPr="000348DE" w:rsidRDefault="00C14BC6" w:rsidP="00C14BC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4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≥10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D2A01E" w14:textId="77777777" w:rsidR="00C14BC6" w:rsidRPr="000348DE" w:rsidRDefault="00C14BC6" w:rsidP="00C14BC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34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1–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557FE" w14:textId="24C6858A" w:rsidR="00C14BC6" w:rsidRPr="005D390D" w:rsidRDefault="00C14BC6" w:rsidP="00C14BC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D48C9" w:rsidRPr="005D390D" w14:paraId="27F64F67" w14:textId="77777777" w:rsidTr="0061748E">
        <w:trPr>
          <w:trHeight w:val="300"/>
        </w:trPr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0AB4BB" w14:textId="08833E00" w:rsidR="00BD48C9" w:rsidRPr="005D390D" w:rsidRDefault="00986EC5" w:rsidP="00C14BC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Facility-year combinations; </w:t>
            </w:r>
            <w:r w:rsidR="00371991"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acilities; records, n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C475AD" w14:textId="11048A9B" w:rsidR="00BD48C9" w:rsidRPr="005D390D" w:rsidRDefault="00FF2C33" w:rsidP="00D211A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66</w:t>
            </w:r>
            <w:r w:rsidR="00371991"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; 256; 393,843</w:t>
            </w:r>
            <w:r w:rsidR="0060735D"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E33E8B" w14:textId="2BF976F9" w:rsidR="00D211A1" w:rsidRPr="005D390D" w:rsidRDefault="00D211A1" w:rsidP="00F578C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8</w:t>
            </w:r>
            <w:r w:rsidR="00FB3B86"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377C98"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9</w:t>
            </w:r>
            <w:r w:rsidR="00FB3B86"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;</w:t>
            </w:r>
            <w:r w:rsidR="00377C98"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114,63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E34C64" w14:textId="6EFDC710" w:rsidR="00BD48C9" w:rsidRPr="005D390D" w:rsidRDefault="00342DF1" w:rsidP="00C14BC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390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5D390D" w:rsidRPr="005D390D" w14:paraId="130A5F35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4200D" w14:textId="34242783" w:rsidR="005D390D" w:rsidRPr="00A7167D" w:rsidRDefault="005D390D" w:rsidP="005D39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Facility lev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E56AF" w14:textId="77777777" w:rsidR="005D390D" w:rsidRPr="00A7167D" w:rsidRDefault="005D390D" w:rsidP="005D39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047BF" w14:textId="77777777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D51DD" w14:textId="0123299B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&lt;0.001</w:t>
            </w:r>
          </w:p>
        </w:tc>
      </w:tr>
      <w:tr w:rsidR="005D390D" w:rsidRPr="005D390D" w14:paraId="24707986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33884" w14:textId="3AEA95DA" w:rsidR="005D390D" w:rsidRPr="00A7167D" w:rsidRDefault="005D390D" w:rsidP="005D390D">
            <w:pPr>
              <w:widowControl/>
              <w:ind w:firstLineChars="300" w:firstLine="63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Comprehensive Perinatal Care Centers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BE5A4" w14:textId="58A26328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107 (4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57535" w14:textId="1754C1C3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8 (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E47AD" w14:textId="77777777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390D" w:rsidRPr="005D390D" w14:paraId="39E269CD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2D853" w14:textId="14BAA1BB" w:rsidR="005D390D" w:rsidRPr="00A7167D" w:rsidRDefault="005D390D" w:rsidP="005D390D">
            <w:pPr>
              <w:widowControl/>
              <w:ind w:firstLineChars="300" w:firstLine="63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Regional Perinatal Care Centers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19153" w14:textId="34A33638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146 (5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102F1" w14:textId="364AA584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96 (6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ABB5C" w14:textId="77777777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390D" w:rsidRPr="005D390D" w14:paraId="0C5B6F8F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1ABD9" w14:textId="2158F576" w:rsidR="005D390D" w:rsidRPr="00A7167D" w:rsidRDefault="005D390D" w:rsidP="005D390D">
            <w:pPr>
              <w:widowControl/>
              <w:ind w:firstLineChars="300" w:firstLine="63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Non-designated Facilities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A7D85" w14:textId="1FBC2962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3 (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E416A" w14:textId="7281E43E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55 (3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06124" w14:textId="77777777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390D" w:rsidRPr="005D390D" w14:paraId="37DF2200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36D62" w14:textId="29686483" w:rsidR="005D390D" w:rsidRPr="00A7167D" w:rsidRDefault="005D390D" w:rsidP="005D39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City typ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8176E" w14:textId="77777777" w:rsidR="005D390D" w:rsidRPr="00A7167D" w:rsidRDefault="005D390D" w:rsidP="005D39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78DBD" w14:textId="77777777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536AB" w14:textId="73F47A4F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0.991</w:t>
            </w:r>
          </w:p>
        </w:tc>
      </w:tr>
      <w:tr w:rsidR="005D390D" w:rsidRPr="005D390D" w14:paraId="1138D137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838B7" w14:textId="31697E64" w:rsidR="005D390D" w:rsidRPr="00A7167D" w:rsidRDefault="005D390D" w:rsidP="005D390D">
            <w:pPr>
              <w:widowControl/>
              <w:ind w:firstLineChars="300" w:firstLine="63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Located in government-designated city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4685F" w14:textId="44669F75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90 (35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4DE94" w14:textId="1309B719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55 (3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B93FC" w14:textId="77777777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390D" w:rsidRPr="005D390D" w14:paraId="185765CF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ED3F8" w14:textId="09617183" w:rsidR="005D390D" w:rsidRPr="00A7167D" w:rsidRDefault="005D390D" w:rsidP="005D390D">
            <w:pPr>
              <w:widowControl/>
              <w:ind w:firstLineChars="300" w:firstLine="63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Other locations, 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6A948" w14:textId="5FD3B26A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166 (6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92758" w14:textId="10D09674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104 (6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71BEF" w14:textId="77777777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390D" w:rsidRPr="005D390D" w14:paraId="0D640D21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982B3" w14:textId="076C34D1" w:rsidR="005D390D" w:rsidRPr="00A7167D" w:rsidRDefault="005D390D" w:rsidP="005D39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Delivery volume by gestational 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7F852" w14:textId="77777777" w:rsidR="005D390D" w:rsidRPr="00A7167D" w:rsidRDefault="005D390D" w:rsidP="005D39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E662F" w14:textId="77777777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317C7" w14:textId="77777777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390D" w:rsidRPr="005D390D" w14:paraId="53446FFF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86AAD" w14:textId="0689D693" w:rsidR="005D390D" w:rsidRPr="00A7167D" w:rsidRDefault="005D390D" w:rsidP="005D390D">
            <w:pPr>
              <w:widowControl/>
              <w:ind w:firstLineChars="300" w:firstLine="63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Annual total deliveries, 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157D3" w14:textId="2E2EDAF2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511.8 [370.4, 690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2FF7C" w14:textId="43D70A22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334.0 [236.0, 480.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01CFB" w14:textId="16FD2AA1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&lt;0.001</w:t>
            </w:r>
          </w:p>
        </w:tc>
      </w:tr>
      <w:tr w:rsidR="005D390D" w:rsidRPr="005D390D" w14:paraId="17AB4E6D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966ED" w14:textId="3D444D05" w:rsidR="005D390D" w:rsidRPr="00A7167D" w:rsidRDefault="005D390D" w:rsidP="005D390D">
            <w:pPr>
              <w:widowControl/>
              <w:ind w:firstLineChars="300" w:firstLine="63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Full-term deliveries, 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E4B0B" w14:textId="6C0CE24F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433.2 [302.0, 591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1C0A1" w14:textId="15AC5F33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302.0 [211.0, 451.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7E650" w14:textId="1D342FF6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&lt;0.001</w:t>
            </w:r>
          </w:p>
        </w:tc>
      </w:tr>
      <w:tr w:rsidR="005D390D" w:rsidRPr="005D390D" w14:paraId="094D9AEE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C6A64" w14:textId="5F87ACA1" w:rsidR="005D390D" w:rsidRPr="00A7167D" w:rsidRDefault="005D390D" w:rsidP="005D390D">
            <w:pPr>
              <w:widowControl/>
              <w:ind w:firstLineChars="300" w:firstLine="63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Deliveries &lt;37 weeks, 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A3A0D" w14:textId="73F84841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75.8 [58.1, 107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1AF48" w14:textId="63EBE7D0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27.5 [18.6, 39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E3D96" w14:textId="7A000C8F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&lt;0.001</w:t>
            </w:r>
          </w:p>
        </w:tc>
      </w:tr>
      <w:tr w:rsidR="005D390D" w:rsidRPr="005D390D" w14:paraId="5E6BE0ED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D6479" w14:textId="4EB75D1B" w:rsidR="005D390D" w:rsidRPr="00A7167D" w:rsidRDefault="005D390D" w:rsidP="005D390D">
            <w:pPr>
              <w:widowControl/>
              <w:ind w:firstLineChars="300" w:firstLine="63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Deliveries &lt;34 weeks, 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4186D" w14:textId="7460E80C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26.5 [17.2, 40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9D65A" w14:textId="2373BDB8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3.7 [1.4, 7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12E58" w14:textId="4163ED7C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&lt;0.001</w:t>
            </w:r>
          </w:p>
        </w:tc>
      </w:tr>
      <w:tr w:rsidR="005D390D" w:rsidRPr="005D390D" w14:paraId="5CDAE7A8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0C0C8" w14:textId="6B7BC1D4" w:rsidR="005D390D" w:rsidRPr="00A7167D" w:rsidRDefault="005D390D" w:rsidP="005D390D">
            <w:pPr>
              <w:widowControl/>
              <w:ind w:firstLineChars="300" w:firstLine="63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Deliveries &lt;32 weeks, 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0ACF3" w14:textId="01BF6111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14.7 [8.0, 25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79628" w14:textId="39D05C87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1.0 [0.5, 2.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858FE" w14:textId="39D2053E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&lt;0.001</w:t>
            </w:r>
          </w:p>
        </w:tc>
      </w:tr>
      <w:tr w:rsidR="005D390D" w:rsidRPr="005D390D" w14:paraId="0C57ACAC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5FAA3" w14:textId="05C7C6DF" w:rsidR="005D390D" w:rsidRPr="00A7167D" w:rsidRDefault="005D390D" w:rsidP="005D390D">
            <w:pPr>
              <w:widowControl/>
              <w:ind w:firstLineChars="300" w:firstLine="63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Deliveries &lt;28 weeks, 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D1A8D" w14:textId="23B7DBC4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4.7 [1.0, 10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07D2C" w14:textId="65985CB5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0.0 [0.0, 0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ED4D4" w14:textId="5024DC1C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&lt;0.001</w:t>
            </w:r>
          </w:p>
        </w:tc>
      </w:tr>
      <w:tr w:rsidR="005D390D" w:rsidRPr="005D390D" w14:paraId="0B89591B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80C71" w14:textId="3F29DF59" w:rsidR="005D390D" w:rsidRPr="00A7167D" w:rsidRDefault="005D390D" w:rsidP="005D39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Prevalence by gestational 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2093D" w14:textId="77777777" w:rsidR="005D390D" w:rsidRPr="00A7167D" w:rsidRDefault="005D390D" w:rsidP="005D39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96039" w14:textId="77777777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D3650" w14:textId="77777777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390D" w:rsidRPr="005D390D" w14:paraId="2D45DC92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C2392" w14:textId="3A03279B" w:rsidR="005D390D" w:rsidRPr="00A7167D" w:rsidRDefault="005D390D" w:rsidP="005D390D">
            <w:pPr>
              <w:widowControl/>
              <w:ind w:firstLineChars="300" w:firstLine="63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Full-term deliveries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D6BCF" w14:textId="485C89A7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84.0 [79.1, 88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DC0E2" w14:textId="711FF030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92.5 [89.1, 95.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D9263" w14:textId="64BA3CB5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&lt;0.001</w:t>
            </w:r>
          </w:p>
        </w:tc>
      </w:tr>
      <w:tr w:rsidR="005D390D" w:rsidRPr="005D390D" w14:paraId="2FE73075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BA993" w14:textId="40A2A433" w:rsidR="005D390D" w:rsidRPr="00A7167D" w:rsidRDefault="005D390D" w:rsidP="005D390D">
            <w:pPr>
              <w:widowControl/>
              <w:ind w:firstLineChars="300" w:firstLine="63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Preterm deliveries &lt;37w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552C1" w14:textId="2C88A07E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16.0 [11.8, 20.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494BF" w14:textId="5E7D029B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7.5 [4.9, 10.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B4D0A" w14:textId="4CAF037E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&lt;0.001</w:t>
            </w:r>
          </w:p>
        </w:tc>
      </w:tr>
      <w:tr w:rsidR="005D390D" w:rsidRPr="005D390D" w14:paraId="78F7837F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AB858" w14:textId="517B34D0" w:rsidR="005D390D" w:rsidRPr="00A7167D" w:rsidRDefault="005D390D" w:rsidP="005D390D">
            <w:pPr>
              <w:widowControl/>
              <w:ind w:firstLineChars="300" w:firstLine="63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Preterm deliveries &lt;34w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ED885" w14:textId="3E25E405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5.4 [3.6, 7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523E8" w14:textId="56730599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1.1 [0.5, 1.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F60F5" w14:textId="4C5B7C45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&lt;0.001</w:t>
            </w:r>
          </w:p>
        </w:tc>
      </w:tr>
      <w:tr w:rsidR="005D390D" w:rsidRPr="005D390D" w14:paraId="0AE170E2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C9FF0" w14:textId="39BF93B3" w:rsidR="005D390D" w:rsidRPr="00A7167D" w:rsidRDefault="005D390D" w:rsidP="005D390D">
            <w:pPr>
              <w:widowControl/>
              <w:ind w:firstLineChars="300" w:firstLine="63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Preterm deliveries &lt;32</w:t>
            </w:r>
            <w:proofErr w:type="gramStart"/>
            <w:r w:rsidRPr="00A7167D">
              <w:rPr>
                <w:rFonts w:ascii="Times New Roman" w:hAnsi="Times New Roman" w:cs="Times New Roman"/>
              </w:rPr>
              <w:t>w,</w:t>
            </w:r>
            <w:r w:rsidR="000720DC" w:rsidRPr="00A7167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 w:rsidRPr="00A7167D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09D52" w14:textId="5F455529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2.9 [1.7, 4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0122D" w14:textId="2EF912AC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0.3 [0.1, 0.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63BD1" w14:textId="6308B9DD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&lt;0.001</w:t>
            </w:r>
          </w:p>
        </w:tc>
      </w:tr>
      <w:tr w:rsidR="005D390D" w:rsidRPr="005D390D" w14:paraId="7BCEF3A0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44B2C" w14:textId="4E451203" w:rsidR="005D390D" w:rsidRPr="00A7167D" w:rsidRDefault="005D390D" w:rsidP="005D390D">
            <w:pPr>
              <w:widowControl/>
              <w:ind w:firstLineChars="300" w:firstLine="63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Preterm deliveries &lt;28</w:t>
            </w:r>
            <w:proofErr w:type="gramStart"/>
            <w:r w:rsidRPr="00A7167D">
              <w:rPr>
                <w:rFonts w:ascii="Times New Roman" w:hAnsi="Times New Roman" w:cs="Times New Roman"/>
              </w:rPr>
              <w:t>w,</w:t>
            </w:r>
            <w:r w:rsidR="000720DC" w:rsidRPr="00A7167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 w:rsidRPr="00A7167D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48BE2" w14:textId="4B3BA494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0.9 [0.2, 1.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74015" w14:textId="23199517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0.0 [0.0, 0.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23D85" w14:textId="75932909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&lt;0.001</w:t>
            </w:r>
          </w:p>
        </w:tc>
      </w:tr>
      <w:tr w:rsidR="005D390D" w:rsidRPr="005D390D" w14:paraId="5EB58739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538EF" w14:textId="1BD76B17" w:rsidR="005D390D" w:rsidRPr="00A7167D" w:rsidRDefault="005D390D" w:rsidP="005D39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Complications among preterm births &lt;34w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613BF" w14:textId="77777777" w:rsidR="005D390D" w:rsidRPr="00A7167D" w:rsidRDefault="005D390D" w:rsidP="005D39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067F1" w14:textId="77777777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0756C" w14:textId="77777777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390D" w:rsidRPr="005D390D" w14:paraId="37D5380B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1917C" w14:textId="137BB098" w:rsidR="005D390D" w:rsidRPr="00A7167D" w:rsidRDefault="005D390D" w:rsidP="005D390D">
            <w:pPr>
              <w:widowControl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TPL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744F2" w14:textId="28595EA8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48.4 [37.6, 58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CDE58" w14:textId="651A73B6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40.0 [11.1, 60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A9510" w14:textId="2590D994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0.001</w:t>
            </w:r>
          </w:p>
        </w:tc>
      </w:tr>
      <w:tr w:rsidR="005D390D" w:rsidRPr="005D390D" w14:paraId="10E16C53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3BE70" w14:textId="7ECBA401" w:rsidR="005D390D" w:rsidRPr="00A7167D" w:rsidRDefault="005D390D" w:rsidP="005D390D">
            <w:pPr>
              <w:widowControl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HDP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D8A42" w14:textId="24657FC6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19.1 [14.2, 23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DC8F7" w14:textId="0808B635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6.7 [0.0, 23.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36E0B" w14:textId="07274947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&lt;0.001</w:t>
            </w:r>
          </w:p>
        </w:tc>
      </w:tr>
      <w:tr w:rsidR="005D390D" w:rsidRPr="005D390D" w14:paraId="135AE2E1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554D7" w14:textId="7D30CC25" w:rsidR="005D390D" w:rsidRPr="00A7167D" w:rsidRDefault="005D390D" w:rsidP="005D390D">
            <w:pPr>
              <w:widowControl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Preterm PROM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487C8" w14:textId="342BBC40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29.1 [21.4, 35.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9EF07" w14:textId="46CD3ED1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12.5 [0.0, 31.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3C4A0" w14:textId="6A8046FB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&lt;0.001</w:t>
            </w:r>
          </w:p>
        </w:tc>
      </w:tr>
      <w:tr w:rsidR="005D390D" w:rsidRPr="005D390D" w14:paraId="45A259FC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E806C" w14:textId="0C0C4852" w:rsidR="005D390D" w:rsidRPr="00A7167D" w:rsidRDefault="005D390D" w:rsidP="005D390D">
            <w:pPr>
              <w:widowControl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Placenta previa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168EE" w14:textId="69BBB9E5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4.2 [2.4, 6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3470F" w14:textId="234BCDE0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0.0 [0.0, 0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9C0B2" w14:textId="7C18E186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&lt;0.001</w:t>
            </w:r>
          </w:p>
        </w:tc>
      </w:tr>
      <w:tr w:rsidR="005D390D" w:rsidRPr="005D390D" w14:paraId="370FD15A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2F2EA" w14:textId="0AAE49FD" w:rsidR="005D390D" w:rsidRPr="00A7167D" w:rsidRDefault="005D390D" w:rsidP="005D390D">
            <w:pPr>
              <w:widowControl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Multiple pregnancy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DB0BB" w14:textId="06B11452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10.9 [7.5, 14.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1D8D6" w14:textId="1115846C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0.0 [0.0, 10.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88F57" w14:textId="07906A06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&lt;0.001</w:t>
            </w:r>
          </w:p>
        </w:tc>
      </w:tr>
      <w:tr w:rsidR="005D390D" w:rsidRPr="005D390D" w14:paraId="5F19D8CC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F2DE1" w14:textId="19AB2B1C" w:rsidR="005D390D" w:rsidRPr="00A7167D" w:rsidRDefault="005D390D" w:rsidP="005D390D">
            <w:pPr>
              <w:widowControl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FGR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FF5D1" w14:textId="11391A23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13.9 [8.9, 18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62E1E" w14:textId="31D6B795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0.0 [0.0, 11.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3EA8C" w14:textId="5C8C43F7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&lt;0.001</w:t>
            </w:r>
          </w:p>
        </w:tc>
      </w:tr>
      <w:tr w:rsidR="005D390D" w:rsidRPr="005D390D" w14:paraId="007A097E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EEA8A" w14:textId="1BE145F5" w:rsidR="005D390D" w:rsidRPr="00A7167D" w:rsidRDefault="005D390D" w:rsidP="005D390D">
            <w:pPr>
              <w:widowControl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Placental abruption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8A791" w14:textId="03706EE6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4.9 [2.7, 7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15431" w14:textId="42345FE6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0.0 [0.0, 10.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7D8EE" w14:textId="053B3365" w:rsidR="005D390D" w:rsidRPr="00A7167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A7167D">
              <w:rPr>
                <w:rFonts w:ascii="Times New Roman" w:hAnsi="Times New Roman" w:cs="Times New Roman"/>
              </w:rPr>
              <w:t>&lt;0.001</w:t>
            </w:r>
          </w:p>
        </w:tc>
      </w:tr>
      <w:tr w:rsidR="005D390D" w:rsidRPr="005D390D" w14:paraId="1B4C5D19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AD0E2" w14:textId="759FAF10" w:rsidR="005D390D" w:rsidRPr="005D390D" w:rsidRDefault="005D390D" w:rsidP="005D39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D390D">
              <w:rPr>
                <w:rFonts w:ascii="Times New Roman" w:hAnsi="Times New Roman" w:cs="Times New Roman"/>
              </w:rPr>
              <w:t>Transfer and cesarean section rate among preterm births &lt;34w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C4B16" w14:textId="77777777" w:rsidR="005D390D" w:rsidRPr="005D390D" w:rsidRDefault="005D390D" w:rsidP="005D39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98040" w14:textId="77777777" w:rsidR="005D390D" w:rsidRPr="005D390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A21B8" w14:textId="77777777" w:rsidR="005D390D" w:rsidRPr="005D390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390D" w:rsidRPr="005D390D" w14:paraId="018C67BD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C45F9" w14:textId="06B37358" w:rsidR="005D390D" w:rsidRPr="005D390D" w:rsidRDefault="005D390D" w:rsidP="005D390D">
            <w:pPr>
              <w:widowControl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D390D">
              <w:rPr>
                <w:rFonts w:ascii="Times New Roman" w:hAnsi="Times New Roman" w:cs="Times New Roman"/>
              </w:rPr>
              <w:t>Maternal transfer,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53CA6" w14:textId="5768448F" w:rsidR="005D390D" w:rsidRPr="005D390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D390D">
              <w:rPr>
                <w:rFonts w:ascii="Times New Roman" w:hAnsi="Times New Roman" w:cs="Times New Roman"/>
              </w:rPr>
              <w:t>50.0 [38.1, 62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461F4" w14:textId="658A96EC" w:rsidR="005D390D" w:rsidRPr="005D390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D390D">
              <w:rPr>
                <w:rFonts w:ascii="Times New Roman" w:hAnsi="Times New Roman" w:cs="Times New Roman"/>
              </w:rPr>
              <w:t>19.4 [0.0, 42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EA994" w14:textId="1AC89E46" w:rsidR="005D390D" w:rsidRPr="005D390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D390D">
              <w:rPr>
                <w:rFonts w:ascii="Times New Roman" w:hAnsi="Times New Roman" w:cs="Times New Roman"/>
              </w:rPr>
              <w:t>&lt;0.001</w:t>
            </w:r>
          </w:p>
        </w:tc>
      </w:tr>
      <w:tr w:rsidR="005D390D" w:rsidRPr="005D390D" w14:paraId="5248CD70" w14:textId="77777777" w:rsidTr="0061748E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747064" w14:textId="6947FB10" w:rsidR="005D390D" w:rsidRPr="005D390D" w:rsidRDefault="005D390D" w:rsidP="005D390D">
            <w:pPr>
              <w:widowControl/>
              <w:ind w:firstLineChars="200" w:firstLine="42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D390D">
              <w:rPr>
                <w:rFonts w:ascii="Times New Roman" w:hAnsi="Times New Roman" w:cs="Times New Roman"/>
              </w:rPr>
              <w:t>CS, %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085EAE" w14:textId="4B0432FB" w:rsidR="005D390D" w:rsidRPr="005D390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D390D">
              <w:rPr>
                <w:rFonts w:ascii="Times New Roman" w:hAnsi="Times New Roman" w:cs="Times New Roman"/>
              </w:rPr>
              <w:t>73.4 [65.5, 80.0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2520F3" w14:textId="456DA9EF" w:rsidR="005D390D" w:rsidRPr="005D390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D390D">
              <w:rPr>
                <w:rFonts w:ascii="Times New Roman" w:hAnsi="Times New Roman" w:cs="Times New Roman"/>
              </w:rPr>
              <w:t>61.7 [45.1, 77.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6DCC71" w14:textId="420EDF8A" w:rsidR="005D390D" w:rsidRPr="005D390D" w:rsidRDefault="005D390D" w:rsidP="005D39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5D390D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CD506EA" w14:textId="77777777" w:rsidR="004279A7" w:rsidRDefault="004279A7" w:rsidP="00032171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2A70AAE" w14:textId="2D427CFC" w:rsidR="009A768D" w:rsidRDefault="006E799B" w:rsidP="009D3FBF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6E799B">
        <w:rPr>
          <w:rFonts w:ascii="Times New Roman" w:hAnsi="Times New Roman" w:cs="Times New Roman"/>
          <w:color w:val="000000" w:themeColor="text1"/>
          <w:sz w:val="24"/>
        </w:rPr>
        <w:t xml:space="preserve">In facilities with 1–9 preterm deliveries before 34 weeks of gestation per year, 59 of 159 facilities had an ACS administration rate of 0% among eligible preterm deliveries. Given this high frequency of zero values, the distribution was highly skewed, making it difficult to define statistical outliers using the ±2.5 × MAD criterion. Therefore, the values shown in this table were calculated prior to applying this final exclusion criterion (Figure </w:t>
      </w:r>
      <w:r w:rsidRPr="006E799B">
        <w:rPr>
          <w:rFonts w:ascii="Times New Roman" w:hAnsi="Times New Roman" w:cs="Times New Roman"/>
          <w:color w:val="000000" w:themeColor="text1"/>
          <w:sz w:val="24"/>
        </w:rPr>
        <w:lastRenderedPageBreak/>
        <w:t>1)</w:t>
      </w:r>
      <w:r w:rsidR="009D3FBF" w:rsidRPr="009D3FBF">
        <w:rPr>
          <w:rFonts w:ascii="Times New Roman" w:hAnsi="Times New Roman" w:cs="Times New Roman"/>
          <w:color w:val="000000" w:themeColor="text1"/>
          <w:sz w:val="24"/>
        </w:rPr>
        <w:t>.</w:t>
      </w:r>
      <w:r w:rsidR="009D3FB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9D3FBF" w:rsidRPr="009D3FBF">
        <w:rPr>
          <w:rFonts w:ascii="Times New Roman" w:hAnsi="Times New Roman" w:cs="Times New Roman"/>
          <w:color w:val="000000" w:themeColor="text1"/>
          <w:sz w:val="24"/>
        </w:rPr>
        <w:t>Given the non-normal distribution of several variables, continuous variables are summarized as median [</w:t>
      </w:r>
      <w:r w:rsidR="003C324A">
        <w:rPr>
          <w:rFonts w:ascii="Times New Roman" w:hAnsi="Times New Roman" w:cs="Times New Roman" w:hint="eastAsia"/>
          <w:color w:val="000000" w:themeColor="text1"/>
          <w:sz w:val="24"/>
        </w:rPr>
        <w:t>IQR</w:t>
      </w:r>
      <w:r w:rsidR="009D3FBF" w:rsidRPr="009D3FBF">
        <w:rPr>
          <w:rFonts w:ascii="Times New Roman" w:hAnsi="Times New Roman" w:cs="Times New Roman"/>
          <w:color w:val="000000" w:themeColor="text1"/>
          <w:sz w:val="24"/>
        </w:rPr>
        <w:t xml:space="preserve">]. The Mann–Whitney U test was used for comparisons of continuous variables, and Fisher’s exact test was </w:t>
      </w:r>
      <w:r w:rsidR="00C2068E">
        <w:rPr>
          <w:rFonts w:ascii="Times New Roman" w:hAnsi="Times New Roman" w:cs="Times New Roman" w:hint="eastAsia"/>
          <w:color w:val="000000" w:themeColor="text1"/>
          <w:sz w:val="24"/>
        </w:rPr>
        <w:t>used</w:t>
      </w:r>
      <w:r w:rsidR="009D3FBF" w:rsidRPr="009D3FBF">
        <w:rPr>
          <w:rFonts w:ascii="Times New Roman" w:hAnsi="Times New Roman" w:cs="Times New Roman"/>
          <w:color w:val="000000" w:themeColor="text1"/>
          <w:sz w:val="24"/>
        </w:rPr>
        <w:t xml:space="preserve"> for categorical variables.</w:t>
      </w:r>
    </w:p>
    <w:p w14:paraId="2C7D32E8" w14:textId="5FEF6A4E" w:rsidR="001E6C32" w:rsidRDefault="001E6C32" w:rsidP="009D3FBF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1D1967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C4E3B" w:rsidRPr="00FC4E3B">
        <w:rPr>
          <w:rFonts w:ascii="Times New Roman" w:hAnsi="Times New Roman" w:cs="Times New Roman"/>
          <w:color w:val="000000" w:themeColor="text1"/>
          <w:sz w:val="24"/>
        </w:rPr>
        <w:t xml:space="preserve">Facility–year combinations with no deliveries </w:t>
      </w:r>
      <w:r w:rsidR="001D1967">
        <w:rPr>
          <w:rFonts w:ascii="Times New Roman" w:hAnsi="Times New Roman" w:cs="Times New Roman" w:hint="eastAsia"/>
          <w:color w:val="000000" w:themeColor="text1"/>
          <w:sz w:val="24"/>
        </w:rPr>
        <w:t>at</w:t>
      </w:r>
      <w:r w:rsidR="00FC4E3B" w:rsidRPr="00FC4E3B">
        <w:rPr>
          <w:rFonts w:ascii="Times New Roman" w:hAnsi="Times New Roman" w:cs="Times New Roman"/>
          <w:color w:val="000000" w:themeColor="text1"/>
          <w:sz w:val="24"/>
        </w:rPr>
        <w:t xml:space="preserve"> the corresponding gestational period were excluded from the analysis.</w:t>
      </w:r>
    </w:p>
    <w:p w14:paraId="54890C8D" w14:textId="16F90112" w:rsidR="00D552F3" w:rsidRDefault="003C324A" w:rsidP="002830C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IQR, </w:t>
      </w:r>
      <w:r w:rsidRPr="009D3FBF">
        <w:rPr>
          <w:rFonts w:ascii="Times New Roman" w:hAnsi="Times New Roman" w:cs="Times New Roman"/>
          <w:color w:val="000000" w:themeColor="text1"/>
          <w:sz w:val="24"/>
        </w:rPr>
        <w:t>interquartile range</w:t>
      </w:r>
      <w:r w:rsidR="00B336CA">
        <w:rPr>
          <w:rFonts w:ascii="Times New Roman" w:hAnsi="Times New Roman" w:cs="Times New Roman" w:hint="eastAsia"/>
          <w:color w:val="000000" w:themeColor="text1"/>
          <w:sz w:val="24"/>
        </w:rPr>
        <w:t xml:space="preserve">; </w:t>
      </w:r>
      <w:r w:rsidR="00D552F3" w:rsidRPr="006707D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ACS, antenatal corticosteroids; TPL, threatened preterm labor; HDP, hypertensive disorders of pregnancy; PROM, </w:t>
      </w:r>
      <w:r w:rsidR="00D552F3">
        <w:rPr>
          <w:rFonts w:ascii="Times New Roman" w:eastAsia="Times New Roman" w:hAnsi="Times New Roman" w:cs="Times New Roman"/>
          <w:color w:val="000000" w:themeColor="text1"/>
          <w:sz w:val="24"/>
        </w:rPr>
        <w:t>pre</w:t>
      </w:r>
      <w:r w:rsidR="00DC201E">
        <w:rPr>
          <w:rFonts w:ascii="Times New Roman" w:hAnsi="Times New Roman" w:cs="Times New Roman" w:hint="eastAsia"/>
          <w:color w:val="000000" w:themeColor="text1"/>
          <w:sz w:val="24"/>
        </w:rPr>
        <w:t>mature</w:t>
      </w:r>
      <w:r w:rsidR="00D552F3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rupture</w:t>
      </w:r>
      <w:r w:rsidR="00D552F3" w:rsidRPr="006707D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of membranes; FGR, fetal growth restriction; CS, cesarean section</w:t>
      </w:r>
    </w:p>
    <w:p w14:paraId="38DBAE0F" w14:textId="77777777" w:rsidR="00D552F3" w:rsidRDefault="00D552F3"/>
    <w:sectPr w:rsidR="00D552F3" w:rsidSect="00E60C2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7140CE" w14:textId="77777777" w:rsidR="00FA664E" w:rsidRDefault="00FA664E" w:rsidP="00D90C02">
      <w:r>
        <w:separator/>
      </w:r>
    </w:p>
  </w:endnote>
  <w:endnote w:type="continuationSeparator" w:id="0">
    <w:p w14:paraId="2664E5FC" w14:textId="77777777" w:rsidR="00FA664E" w:rsidRDefault="00FA664E" w:rsidP="00D90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19B44F" w14:textId="77777777" w:rsidR="00FA664E" w:rsidRDefault="00FA664E" w:rsidP="00D90C02">
      <w:r>
        <w:separator/>
      </w:r>
    </w:p>
  </w:footnote>
  <w:footnote w:type="continuationSeparator" w:id="0">
    <w:p w14:paraId="4DAB4D94" w14:textId="77777777" w:rsidR="00FA664E" w:rsidRDefault="00FA664E" w:rsidP="00D90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xMDWztDQ1sTC3NDZX0lEKTi0uzszPAykwNKgFAFXgB64tAAAA"/>
  </w:docVars>
  <w:rsids>
    <w:rsidRoot w:val="003924E6"/>
    <w:rsid w:val="00011090"/>
    <w:rsid w:val="00022271"/>
    <w:rsid w:val="00030E57"/>
    <w:rsid w:val="00032171"/>
    <w:rsid w:val="000348DE"/>
    <w:rsid w:val="00043AC6"/>
    <w:rsid w:val="0005261D"/>
    <w:rsid w:val="00060275"/>
    <w:rsid w:val="0006400A"/>
    <w:rsid w:val="000720DC"/>
    <w:rsid w:val="000B47D2"/>
    <w:rsid w:val="000B5235"/>
    <w:rsid w:val="000D6323"/>
    <w:rsid w:val="000E3481"/>
    <w:rsid w:val="001006D4"/>
    <w:rsid w:val="00103635"/>
    <w:rsid w:val="00105BCD"/>
    <w:rsid w:val="00107A85"/>
    <w:rsid w:val="00115CB1"/>
    <w:rsid w:val="00117E78"/>
    <w:rsid w:val="00131CD8"/>
    <w:rsid w:val="00135BCA"/>
    <w:rsid w:val="001366FE"/>
    <w:rsid w:val="00143910"/>
    <w:rsid w:val="00144D73"/>
    <w:rsid w:val="00164973"/>
    <w:rsid w:val="00165C81"/>
    <w:rsid w:val="00171E9A"/>
    <w:rsid w:val="00190728"/>
    <w:rsid w:val="001A568C"/>
    <w:rsid w:val="001A64D0"/>
    <w:rsid w:val="001B1AC5"/>
    <w:rsid w:val="001D1967"/>
    <w:rsid w:val="001D26F4"/>
    <w:rsid w:val="001E2735"/>
    <w:rsid w:val="001E64E6"/>
    <w:rsid w:val="001E6C32"/>
    <w:rsid w:val="001F45C1"/>
    <w:rsid w:val="001F7D86"/>
    <w:rsid w:val="002019E4"/>
    <w:rsid w:val="002158F7"/>
    <w:rsid w:val="00216577"/>
    <w:rsid w:val="00225A4A"/>
    <w:rsid w:val="00226BD3"/>
    <w:rsid w:val="00230F56"/>
    <w:rsid w:val="00237B63"/>
    <w:rsid w:val="00246C75"/>
    <w:rsid w:val="00253BC6"/>
    <w:rsid w:val="00267EA3"/>
    <w:rsid w:val="002830C6"/>
    <w:rsid w:val="00285CC4"/>
    <w:rsid w:val="002B5607"/>
    <w:rsid w:val="002D20F2"/>
    <w:rsid w:val="002D5F59"/>
    <w:rsid w:val="002E2264"/>
    <w:rsid w:val="002E67C1"/>
    <w:rsid w:val="00314B19"/>
    <w:rsid w:val="003263DD"/>
    <w:rsid w:val="003314C4"/>
    <w:rsid w:val="00335E7F"/>
    <w:rsid w:val="00337DDC"/>
    <w:rsid w:val="00342DF1"/>
    <w:rsid w:val="00347243"/>
    <w:rsid w:val="003540CA"/>
    <w:rsid w:val="00356CBD"/>
    <w:rsid w:val="00371991"/>
    <w:rsid w:val="0037272A"/>
    <w:rsid w:val="00377C98"/>
    <w:rsid w:val="0039211D"/>
    <w:rsid w:val="003924E6"/>
    <w:rsid w:val="003A1552"/>
    <w:rsid w:val="003C324A"/>
    <w:rsid w:val="003D4B86"/>
    <w:rsid w:val="003E223B"/>
    <w:rsid w:val="003F3A40"/>
    <w:rsid w:val="00422014"/>
    <w:rsid w:val="004253AB"/>
    <w:rsid w:val="004279A7"/>
    <w:rsid w:val="00433EDD"/>
    <w:rsid w:val="004552CC"/>
    <w:rsid w:val="0048045C"/>
    <w:rsid w:val="00494E67"/>
    <w:rsid w:val="004B372D"/>
    <w:rsid w:val="004B3FEA"/>
    <w:rsid w:val="004C2DD9"/>
    <w:rsid w:val="004C6D94"/>
    <w:rsid w:val="004E19E9"/>
    <w:rsid w:val="004E2732"/>
    <w:rsid w:val="00505FA2"/>
    <w:rsid w:val="005102EC"/>
    <w:rsid w:val="00526F45"/>
    <w:rsid w:val="0054005B"/>
    <w:rsid w:val="005525E9"/>
    <w:rsid w:val="005628DD"/>
    <w:rsid w:val="00564885"/>
    <w:rsid w:val="005871EE"/>
    <w:rsid w:val="00594074"/>
    <w:rsid w:val="00597D32"/>
    <w:rsid w:val="005D390D"/>
    <w:rsid w:val="005F2074"/>
    <w:rsid w:val="005F504D"/>
    <w:rsid w:val="005F657B"/>
    <w:rsid w:val="00602956"/>
    <w:rsid w:val="0060735D"/>
    <w:rsid w:val="0061748E"/>
    <w:rsid w:val="00697213"/>
    <w:rsid w:val="006A0B42"/>
    <w:rsid w:val="006A7B11"/>
    <w:rsid w:val="006B18B5"/>
    <w:rsid w:val="006C0378"/>
    <w:rsid w:val="006C6B07"/>
    <w:rsid w:val="006E37EC"/>
    <w:rsid w:val="006E799B"/>
    <w:rsid w:val="007004B6"/>
    <w:rsid w:val="00714287"/>
    <w:rsid w:val="00715E1B"/>
    <w:rsid w:val="00720187"/>
    <w:rsid w:val="0073071B"/>
    <w:rsid w:val="0073244D"/>
    <w:rsid w:val="00740A99"/>
    <w:rsid w:val="0077444D"/>
    <w:rsid w:val="00777D12"/>
    <w:rsid w:val="007851E1"/>
    <w:rsid w:val="007954A6"/>
    <w:rsid w:val="007973B5"/>
    <w:rsid w:val="007A423D"/>
    <w:rsid w:val="007B119C"/>
    <w:rsid w:val="007D1678"/>
    <w:rsid w:val="00807572"/>
    <w:rsid w:val="00807690"/>
    <w:rsid w:val="00822C1B"/>
    <w:rsid w:val="00826C27"/>
    <w:rsid w:val="00832652"/>
    <w:rsid w:val="0084366B"/>
    <w:rsid w:val="00856079"/>
    <w:rsid w:val="0086153B"/>
    <w:rsid w:val="0087408D"/>
    <w:rsid w:val="00874C92"/>
    <w:rsid w:val="00881036"/>
    <w:rsid w:val="00885060"/>
    <w:rsid w:val="00890BF9"/>
    <w:rsid w:val="008D6637"/>
    <w:rsid w:val="00913B3C"/>
    <w:rsid w:val="00914F5D"/>
    <w:rsid w:val="00920EA3"/>
    <w:rsid w:val="009438F2"/>
    <w:rsid w:val="0096114A"/>
    <w:rsid w:val="009617AD"/>
    <w:rsid w:val="0098416A"/>
    <w:rsid w:val="00986EC5"/>
    <w:rsid w:val="0098794B"/>
    <w:rsid w:val="00991A94"/>
    <w:rsid w:val="009A768D"/>
    <w:rsid w:val="009C3D8F"/>
    <w:rsid w:val="009C52A0"/>
    <w:rsid w:val="009D3FBF"/>
    <w:rsid w:val="009E4363"/>
    <w:rsid w:val="00A1542A"/>
    <w:rsid w:val="00A21A6B"/>
    <w:rsid w:val="00A23577"/>
    <w:rsid w:val="00A30FD3"/>
    <w:rsid w:val="00A53979"/>
    <w:rsid w:val="00A579E0"/>
    <w:rsid w:val="00A7167D"/>
    <w:rsid w:val="00A8382E"/>
    <w:rsid w:val="00AE0682"/>
    <w:rsid w:val="00AF7D1C"/>
    <w:rsid w:val="00B16BEE"/>
    <w:rsid w:val="00B24BAC"/>
    <w:rsid w:val="00B336CA"/>
    <w:rsid w:val="00B37213"/>
    <w:rsid w:val="00B4173E"/>
    <w:rsid w:val="00B43577"/>
    <w:rsid w:val="00B54B4D"/>
    <w:rsid w:val="00B736C8"/>
    <w:rsid w:val="00B8311D"/>
    <w:rsid w:val="00B8341C"/>
    <w:rsid w:val="00BA5BA6"/>
    <w:rsid w:val="00BC1AE3"/>
    <w:rsid w:val="00BD48C9"/>
    <w:rsid w:val="00BE4A70"/>
    <w:rsid w:val="00BF7365"/>
    <w:rsid w:val="00C14BC6"/>
    <w:rsid w:val="00C2068E"/>
    <w:rsid w:val="00C221B5"/>
    <w:rsid w:val="00C33575"/>
    <w:rsid w:val="00C3712D"/>
    <w:rsid w:val="00C5297A"/>
    <w:rsid w:val="00C67888"/>
    <w:rsid w:val="00C87A95"/>
    <w:rsid w:val="00C917D4"/>
    <w:rsid w:val="00C95E3B"/>
    <w:rsid w:val="00C97262"/>
    <w:rsid w:val="00C97970"/>
    <w:rsid w:val="00CB003A"/>
    <w:rsid w:val="00CE190E"/>
    <w:rsid w:val="00CE31E8"/>
    <w:rsid w:val="00CF6A0E"/>
    <w:rsid w:val="00D1062B"/>
    <w:rsid w:val="00D13AB7"/>
    <w:rsid w:val="00D16BCD"/>
    <w:rsid w:val="00D211A1"/>
    <w:rsid w:val="00D552F3"/>
    <w:rsid w:val="00D607D9"/>
    <w:rsid w:val="00D60A64"/>
    <w:rsid w:val="00D66AD4"/>
    <w:rsid w:val="00D90C02"/>
    <w:rsid w:val="00D91DFA"/>
    <w:rsid w:val="00DC201E"/>
    <w:rsid w:val="00DC6077"/>
    <w:rsid w:val="00DC6CCB"/>
    <w:rsid w:val="00DD4A12"/>
    <w:rsid w:val="00DD7306"/>
    <w:rsid w:val="00E0037C"/>
    <w:rsid w:val="00E00488"/>
    <w:rsid w:val="00E15D54"/>
    <w:rsid w:val="00E3393C"/>
    <w:rsid w:val="00E4121E"/>
    <w:rsid w:val="00E41FAB"/>
    <w:rsid w:val="00E50C10"/>
    <w:rsid w:val="00E53BE5"/>
    <w:rsid w:val="00E60C20"/>
    <w:rsid w:val="00E6527F"/>
    <w:rsid w:val="00E96F8E"/>
    <w:rsid w:val="00EA2A39"/>
    <w:rsid w:val="00EA50AB"/>
    <w:rsid w:val="00EA5D95"/>
    <w:rsid w:val="00EB16CF"/>
    <w:rsid w:val="00EC01E3"/>
    <w:rsid w:val="00EC513C"/>
    <w:rsid w:val="00EF71AB"/>
    <w:rsid w:val="00F00803"/>
    <w:rsid w:val="00F42A33"/>
    <w:rsid w:val="00F578C4"/>
    <w:rsid w:val="00FA584F"/>
    <w:rsid w:val="00FA664E"/>
    <w:rsid w:val="00FB29AB"/>
    <w:rsid w:val="00FB39FB"/>
    <w:rsid w:val="00FB3B86"/>
    <w:rsid w:val="00FC4775"/>
    <w:rsid w:val="00FC4E3B"/>
    <w:rsid w:val="00FE21EB"/>
    <w:rsid w:val="00FF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86384"/>
  <w15:chartTrackingRefBased/>
  <w15:docId w15:val="{3107EA6F-E0AE-4043-9A42-CCB40E23A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4E6"/>
    <w:pPr>
      <w:widowControl w:val="0"/>
      <w:spacing w:after="0" w:line="240" w:lineRule="auto"/>
      <w:jc w:val="both"/>
    </w:pPr>
    <w:rPr>
      <w:sz w:val="21"/>
      <w:szCs w:val="22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924E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24E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24E6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24E6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24E6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24E6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24E6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24E6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24E6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924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3924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3924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3924E6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3924E6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3924E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3924E6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3924E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3924E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924E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392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24E6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3924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24E6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3924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24E6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21">
    <w:name w:val="Intense Emphasis"/>
    <w:basedOn w:val="a0"/>
    <w:uiPriority w:val="21"/>
    <w:qFormat/>
    <w:rsid w:val="003924E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924E6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szCs w:val="24"/>
      <w:lang w:eastAsia="en-US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3924E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3924E6"/>
    <w:rPr>
      <w:b/>
      <w:bCs/>
      <w:smallCaps/>
      <w:color w:val="2F5496" w:themeColor="accent1" w:themeShade="BF"/>
      <w:spacing w:val="5"/>
    </w:rPr>
  </w:style>
  <w:style w:type="character" w:styleId="aa">
    <w:name w:val="annotation reference"/>
    <w:basedOn w:val="a0"/>
    <w:rsid w:val="003924E6"/>
    <w:rPr>
      <w:sz w:val="16"/>
    </w:rPr>
  </w:style>
  <w:style w:type="paragraph" w:styleId="ab">
    <w:name w:val="annotation text"/>
    <w:basedOn w:val="a"/>
    <w:link w:val="ac"/>
    <w:rsid w:val="003924E6"/>
    <w:pPr>
      <w:jc w:val="left"/>
    </w:pPr>
    <w:rPr>
      <w:rFonts w:ascii="Calibri" w:eastAsia="Calibri" w:hAnsi="Calibri" w:cs="Calibri"/>
      <w:sz w:val="20"/>
    </w:rPr>
  </w:style>
  <w:style w:type="character" w:customStyle="1" w:styleId="ac">
    <w:name w:val="コメント文字列 (文字)"/>
    <w:basedOn w:val="a0"/>
    <w:link w:val="ab"/>
    <w:rsid w:val="003924E6"/>
    <w:rPr>
      <w:rFonts w:ascii="Calibri" w:eastAsia="Calibri" w:hAnsi="Calibri" w:cs="Calibri"/>
      <w:sz w:val="20"/>
      <w:szCs w:val="22"/>
      <w:lang w:eastAsia="ja-JP"/>
      <w14:ligatures w14:val="none"/>
    </w:rPr>
  </w:style>
  <w:style w:type="paragraph" w:styleId="ad">
    <w:name w:val="header"/>
    <w:basedOn w:val="a"/>
    <w:link w:val="ae"/>
    <w:uiPriority w:val="99"/>
    <w:unhideWhenUsed/>
    <w:rsid w:val="00D90C02"/>
    <w:pPr>
      <w:tabs>
        <w:tab w:val="center" w:pos="4419"/>
        <w:tab w:val="right" w:pos="8838"/>
      </w:tabs>
    </w:pPr>
  </w:style>
  <w:style w:type="character" w:customStyle="1" w:styleId="ae">
    <w:name w:val="ヘッダー (文字)"/>
    <w:basedOn w:val="a0"/>
    <w:link w:val="ad"/>
    <w:uiPriority w:val="99"/>
    <w:rsid w:val="00D90C02"/>
    <w:rPr>
      <w:rFonts w:eastAsiaTheme="minorEastAsia"/>
      <w:sz w:val="21"/>
      <w:szCs w:val="22"/>
      <w:lang w:eastAsia="ja-JP"/>
      <w14:ligatures w14:val="none"/>
    </w:rPr>
  </w:style>
  <w:style w:type="paragraph" w:styleId="af">
    <w:name w:val="footer"/>
    <w:basedOn w:val="a"/>
    <w:link w:val="af0"/>
    <w:uiPriority w:val="99"/>
    <w:unhideWhenUsed/>
    <w:rsid w:val="00D90C02"/>
    <w:pPr>
      <w:tabs>
        <w:tab w:val="center" w:pos="4419"/>
        <w:tab w:val="right" w:pos="8838"/>
      </w:tabs>
    </w:pPr>
  </w:style>
  <w:style w:type="character" w:customStyle="1" w:styleId="af0">
    <w:name w:val="フッター (文字)"/>
    <w:basedOn w:val="a0"/>
    <w:link w:val="af"/>
    <w:uiPriority w:val="99"/>
    <w:rsid w:val="00D90C02"/>
    <w:rPr>
      <w:rFonts w:eastAsiaTheme="minorEastAsia"/>
      <w:sz w:val="21"/>
      <w:szCs w:val="22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7</TotalTime>
  <Pages>2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fuma kazuya</cp:lastModifiedBy>
  <cp:revision>217</cp:revision>
  <dcterms:created xsi:type="dcterms:W3CDTF">2025-07-25T07:58:00Z</dcterms:created>
  <dcterms:modified xsi:type="dcterms:W3CDTF">2026-02-11T07:14:00Z</dcterms:modified>
</cp:coreProperties>
</file>